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06E93" w14:textId="77777777" w:rsidR="0015169D" w:rsidRPr="00313B4A" w:rsidRDefault="0015169D" w:rsidP="00207EB7">
      <w:pPr>
        <w:spacing w:line="480" w:lineRule="auto"/>
        <w:ind w:left="142"/>
        <w:rPr>
          <w:rFonts w:ascii="Arial" w:hAnsi="Arial" w:cs="Arial"/>
          <w:sz w:val="18"/>
          <w:szCs w:val="18"/>
        </w:rPr>
      </w:pPr>
    </w:p>
    <w:p w14:paraId="56B01883" w14:textId="488D7401" w:rsidR="00207EB7" w:rsidRPr="00313B4A" w:rsidRDefault="00CF533B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313B4A">
        <w:rPr>
          <w:rFonts w:ascii="Arial" w:hAnsi="Arial" w:cs="Arial"/>
          <w:b/>
          <w:sz w:val="18"/>
          <w:szCs w:val="18"/>
        </w:rPr>
        <w:t>Table S</w:t>
      </w:r>
      <w:r w:rsidR="00F53970" w:rsidRPr="00313B4A">
        <w:rPr>
          <w:rFonts w:ascii="Arial" w:hAnsi="Arial" w:cs="Arial"/>
          <w:b/>
          <w:sz w:val="18"/>
          <w:szCs w:val="18"/>
        </w:rPr>
        <w:t>1</w:t>
      </w:r>
      <w:r w:rsidR="00207EB7" w:rsidRPr="00313B4A">
        <w:rPr>
          <w:rFonts w:ascii="Arial" w:hAnsi="Arial" w:cs="Arial"/>
          <w:sz w:val="18"/>
          <w:szCs w:val="18"/>
        </w:rPr>
        <w:t xml:space="preserve">. Metadata for seeds of five </w:t>
      </w:r>
      <w:r w:rsidR="00207EB7" w:rsidRPr="00313B4A">
        <w:rPr>
          <w:rFonts w:ascii="Arial" w:hAnsi="Arial" w:cs="Arial"/>
          <w:i/>
          <w:sz w:val="18"/>
          <w:szCs w:val="18"/>
        </w:rPr>
        <w:t>Plantago</w:t>
      </w:r>
      <w:r w:rsidR="00207EB7" w:rsidRPr="00313B4A">
        <w:rPr>
          <w:rFonts w:ascii="Arial" w:hAnsi="Arial" w:cs="Arial"/>
          <w:sz w:val="18"/>
          <w:szCs w:val="18"/>
        </w:rPr>
        <w:t xml:space="preserve"> species, collected in six regions at the time of dispersal. Spatial coordinates, (Altitude-meters above sea level [m.a.s.l.], Longitude-decimal degrees - (D.D.) and Latitude-decimal degrees - [D.D.]). </w:t>
      </w:r>
      <w:proofErr w:type="gramStart"/>
      <w:r w:rsidR="00207EB7" w:rsidRPr="00313B4A">
        <w:rPr>
          <w:rFonts w:ascii="Arial" w:hAnsi="Arial" w:cs="Arial"/>
          <w:sz w:val="18"/>
          <w:szCs w:val="18"/>
        </w:rPr>
        <w:t>WorldClim weather conditions (</w:t>
      </w:r>
      <w:r w:rsidR="0026588C" w:rsidRPr="00313B4A">
        <w:rPr>
          <w:rFonts w:ascii="Arial" w:hAnsi="Arial" w:cs="Arial"/>
          <w:sz w:val="18"/>
          <w:szCs w:val="18"/>
        </w:rPr>
        <w:t>monthly mean w</w:t>
      </w:r>
      <w:r w:rsidR="00207EB7" w:rsidRPr="00313B4A">
        <w:rPr>
          <w:rFonts w:ascii="Arial" w:hAnsi="Arial" w:cs="Arial"/>
          <w:sz w:val="18"/>
          <w:szCs w:val="18"/>
        </w:rPr>
        <w:t>inter precipitation - W</w:t>
      </w:r>
      <w:r w:rsidR="0026588C" w:rsidRPr="00313B4A">
        <w:rPr>
          <w:rFonts w:ascii="Arial" w:hAnsi="Arial" w:cs="Arial"/>
          <w:sz w:val="18"/>
          <w:szCs w:val="18"/>
        </w:rPr>
        <w:t>P</w:t>
      </w:r>
      <w:r w:rsidR="00207EB7" w:rsidRPr="00313B4A">
        <w:rPr>
          <w:rFonts w:ascii="Arial" w:hAnsi="Arial" w:cs="Arial"/>
          <w:sz w:val="18"/>
          <w:szCs w:val="18"/>
        </w:rPr>
        <w:t xml:space="preserve">; </w:t>
      </w:r>
      <w:r w:rsidR="0026588C" w:rsidRPr="00313B4A">
        <w:rPr>
          <w:rFonts w:ascii="Arial" w:hAnsi="Arial" w:cs="Arial"/>
          <w:sz w:val="18"/>
          <w:szCs w:val="18"/>
        </w:rPr>
        <w:t>monthly mean s</w:t>
      </w:r>
      <w:r w:rsidR="00207EB7" w:rsidRPr="00313B4A">
        <w:rPr>
          <w:rFonts w:ascii="Arial" w:hAnsi="Arial" w:cs="Arial"/>
          <w:sz w:val="18"/>
          <w:szCs w:val="18"/>
        </w:rPr>
        <w:t>ummer precipitation - S</w:t>
      </w:r>
      <w:r w:rsidR="0026588C" w:rsidRPr="00313B4A">
        <w:rPr>
          <w:rFonts w:ascii="Arial" w:hAnsi="Arial" w:cs="Arial"/>
          <w:sz w:val="18"/>
          <w:szCs w:val="18"/>
        </w:rPr>
        <w:t>P</w:t>
      </w:r>
      <w:r w:rsidR="00207EB7" w:rsidRPr="00313B4A">
        <w:rPr>
          <w:rFonts w:ascii="Arial" w:hAnsi="Arial" w:cs="Arial"/>
          <w:sz w:val="18"/>
          <w:szCs w:val="18"/>
        </w:rPr>
        <w:t xml:space="preserve">; </w:t>
      </w:r>
      <w:r w:rsidR="0026588C" w:rsidRPr="00313B4A">
        <w:rPr>
          <w:rFonts w:ascii="Arial" w:hAnsi="Arial" w:cs="Arial"/>
          <w:sz w:val="18"/>
          <w:szCs w:val="18"/>
        </w:rPr>
        <w:t xml:space="preserve">monthly mean </w:t>
      </w:r>
      <w:r w:rsidR="00207EB7" w:rsidRPr="00313B4A">
        <w:rPr>
          <w:rFonts w:ascii="Arial" w:hAnsi="Arial" w:cs="Arial"/>
          <w:sz w:val="18"/>
          <w:szCs w:val="18"/>
        </w:rPr>
        <w:t>precipitation - A</w:t>
      </w:r>
      <w:r w:rsidR="0026588C" w:rsidRPr="00313B4A">
        <w:rPr>
          <w:rFonts w:ascii="Arial" w:hAnsi="Arial" w:cs="Arial"/>
          <w:sz w:val="18"/>
          <w:szCs w:val="18"/>
        </w:rPr>
        <w:t>P</w:t>
      </w:r>
      <w:r w:rsidR="00207EB7" w:rsidRPr="00313B4A">
        <w:rPr>
          <w:rFonts w:ascii="Arial" w:hAnsi="Arial" w:cs="Arial"/>
          <w:sz w:val="18"/>
          <w:szCs w:val="18"/>
        </w:rPr>
        <w:t xml:space="preserve">; Sum annual precipitation - </w:t>
      </w:r>
      <w:r w:rsidR="0085385E" w:rsidRPr="00313B4A">
        <w:rPr>
          <w:rFonts w:ascii="Arial" w:hAnsi="Arial" w:cs="Arial"/>
          <w:sz w:val="18"/>
          <w:szCs w:val="18"/>
        </w:rPr>
        <w:t>A</w:t>
      </w:r>
      <w:r w:rsidR="0026588C" w:rsidRPr="00313B4A">
        <w:rPr>
          <w:rFonts w:ascii="Arial" w:hAnsi="Arial" w:cs="Arial"/>
          <w:sz w:val="18"/>
          <w:szCs w:val="18"/>
        </w:rPr>
        <w:t>P</w:t>
      </w:r>
      <w:r w:rsidR="0026588C" w:rsidRPr="00313B4A">
        <w:rPr>
          <w:rFonts w:ascii="Arial" w:hAnsi="Arial" w:cs="Arial"/>
          <w:sz w:val="18"/>
          <w:szCs w:val="18"/>
          <w:vertAlign w:val="subscript"/>
        </w:rPr>
        <w:t>sum</w:t>
      </w:r>
      <w:r w:rsidR="00207EB7" w:rsidRPr="00313B4A">
        <w:rPr>
          <w:rFonts w:ascii="Arial" w:hAnsi="Arial" w:cs="Arial"/>
          <w:sz w:val="18"/>
          <w:szCs w:val="18"/>
        </w:rPr>
        <w:t>; Minimum temperature - T</w:t>
      </w:r>
      <w:r w:rsidR="00207EB7" w:rsidRPr="00313B4A">
        <w:rPr>
          <w:rFonts w:ascii="Arial" w:hAnsi="Arial" w:cs="Arial"/>
          <w:sz w:val="18"/>
          <w:szCs w:val="18"/>
          <w:vertAlign w:val="subscript"/>
        </w:rPr>
        <w:t>min</w:t>
      </w:r>
      <w:r w:rsidR="00207EB7" w:rsidRPr="00313B4A">
        <w:rPr>
          <w:rFonts w:ascii="Arial" w:hAnsi="Arial" w:cs="Arial"/>
          <w:sz w:val="18"/>
          <w:szCs w:val="18"/>
        </w:rPr>
        <w:t>; Maximum temperature - T</w:t>
      </w:r>
      <w:r w:rsidR="00207EB7" w:rsidRPr="00313B4A">
        <w:rPr>
          <w:rFonts w:ascii="Arial" w:hAnsi="Arial" w:cs="Arial"/>
          <w:sz w:val="18"/>
          <w:szCs w:val="18"/>
          <w:vertAlign w:val="subscript"/>
        </w:rPr>
        <w:t>max</w:t>
      </w:r>
      <w:r w:rsidR="00207EB7" w:rsidRPr="00313B4A">
        <w:rPr>
          <w:rFonts w:ascii="Arial" w:hAnsi="Arial" w:cs="Arial"/>
          <w:sz w:val="18"/>
          <w:szCs w:val="18"/>
        </w:rPr>
        <w:t xml:space="preserve">; </w:t>
      </w:r>
      <w:r w:rsidR="0026588C" w:rsidRPr="00313B4A">
        <w:rPr>
          <w:rFonts w:ascii="Arial" w:hAnsi="Arial" w:cs="Arial"/>
          <w:sz w:val="18"/>
          <w:szCs w:val="18"/>
        </w:rPr>
        <w:t>mean a</w:t>
      </w:r>
      <w:r w:rsidR="00207EB7" w:rsidRPr="00313B4A">
        <w:rPr>
          <w:rFonts w:ascii="Arial" w:hAnsi="Arial" w:cs="Arial"/>
          <w:sz w:val="18"/>
          <w:szCs w:val="18"/>
        </w:rPr>
        <w:t xml:space="preserve">nnual temperature - </w:t>
      </w:r>
      <w:r w:rsidR="004E0E23" w:rsidRPr="00313B4A">
        <w:rPr>
          <w:rFonts w:ascii="Arial" w:hAnsi="Arial" w:cs="Arial"/>
          <w:sz w:val="18"/>
          <w:szCs w:val="18"/>
        </w:rPr>
        <w:t>A</w:t>
      </w:r>
      <w:r w:rsidR="00207EB7" w:rsidRPr="00313B4A">
        <w:rPr>
          <w:rFonts w:ascii="Arial" w:hAnsi="Arial" w:cs="Arial"/>
          <w:sz w:val="18"/>
          <w:szCs w:val="18"/>
        </w:rPr>
        <w:t>T).</w:t>
      </w:r>
      <w:proofErr w:type="gramEnd"/>
    </w:p>
    <w:p w14:paraId="5488FC9F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1FCF4586" w14:textId="114B5F4B" w:rsidR="00793D35" w:rsidRDefault="00793D35" w:rsidP="00313B4A">
      <w:pPr>
        <w:tabs>
          <w:tab w:val="left" w:pos="2000"/>
        </w:tabs>
        <w:spacing w:line="36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2247" w:tblpY="21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218"/>
        <w:gridCol w:w="456"/>
        <w:gridCol w:w="667"/>
        <w:gridCol w:w="1097"/>
        <w:gridCol w:w="617"/>
        <w:gridCol w:w="1027"/>
        <w:gridCol w:w="967"/>
        <w:gridCol w:w="222"/>
        <w:gridCol w:w="667"/>
        <w:gridCol w:w="567"/>
        <w:gridCol w:w="667"/>
        <w:gridCol w:w="617"/>
        <w:gridCol w:w="567"/>
        <w:gridCol w:w="567"/>
        <w:gridCol w:w="567"/>
      </w:tblGrid>
      <w:tr w:rsidR="00313B4A" w:rsidRPr="00313B4A" w14:paraId="3AC60A10" w14:textId="77777777" w:rsidTr="00313B4A">
        <w:trPr>
          <w:trHeight w:val="57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07E3" w14:textId="77777777" w:rsidR="00313B4A" w:rsidRPr="00313B4A" w:rsidRDefault="00313B4A" w:rsidP="00313B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620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D38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03B1C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B65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87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Geographical cond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B09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991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WorldClim weather conditions</w:t>
            </w:r>
          </w:p>
        </w:tc>
      </w:tr>
      <w:tr w:rsidR="00313B4A" w:rsidRPr="00313B4A" w14:paraId="326DD1B9" w14:textId="77777777" w:rsidTr="00313B4A">
        <w:trPr>
          <w:cantSplit/>
          <w:trHeight w:val="1134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7CCC72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BC19F1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BF4F0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Region acrony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  <w:vAlign w:val="center"/>
          </w:tcPr>
          <w:p w14:paraId="5630727B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ions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A4AF14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Collecting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DD564E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Altitude (m.a.s.l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449F1E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Longitude</w:t>
            </w:r>
          </w:p>
          <w:p w14:paraId="6098FEE3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(D.D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77451F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Latitude</w:t>
            </w:r>
          </w:p>
          <w:p w14:paraId="42A39D5D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(D.D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9D8D03B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B919F0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WP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24D000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SP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4C523C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AP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FBB784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AP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sum 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1BC1633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min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7AC74CC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E09A0E1" w14:textId="77777777" w:rsidR="00313B4A" w:rsidRPr="00313B4A" w:rsidRDefault="00313B4A" w:rsidP="00313B4A">
            <w:pPr>
              <w:ind w:left="113" w:right="11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 w:themeColor="text1"/>
                <w:sz w:val="18"/>
                <w:szCs w:val="18"/>
              </w:rPr>
              <w:t>AT (°C)</w:t>
            </w:r>
          </w:p>
        </w:tc>
      </w:tr>
      <w:tr w:rsidR="00313B4A" w:rsidRPr="00313B4A" w14:paraId="53BE5D70" w14:textId="77777777" w:rsidTr="00B7175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74F5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B12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dalucía (Spain, Sout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A7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5DBDD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29E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1F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328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4.88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69C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7.93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CF91E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C42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BED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762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1CAE0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CF47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A923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7B81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</w:tr>
      <w:tr w:rsidR="00313B4A" w:rsidRPr="00313B4A" w14:paraId="6DE80508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38108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9E69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dalucía (Spain, 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05B7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0" w:type="auto"/>
            <w:vAlign w:val="bottom"/>
          </w:tcPr>
          <w:p w14:paraId="1662B76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3DBD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4A72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A4C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4.35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9856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7.54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FEC4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3A0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452F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FDCE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B01A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A6AD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0618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BAD6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</w:tr>
      <w:tr w:rsidR="00313B4A" w:rsidRPr="00313B4A" w14:paraId="23668E51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60228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BB4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turias (Spain, 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91A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0" w:type="auto"/>
            <w:vAlign w:val="bottom"/>
          </w:tcPr>
          <w:p w14:paraId="326E54A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1C80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AEE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C53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4.97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9AC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3.45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C105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C4B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367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C22A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9605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0D77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7F55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BA1B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</w:tr>
      <w:tr w:rsidR="00313B4A" w:rsidRPr="00313B4A" w14:paraId="276D6F3C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87CD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C9D2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turias (Spain, 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17F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0" w:type="auto"/>
            <w:vAlign w:val="bottom"/>
          </w:tcPr>
          <w:p w14:paraId="43D34CE8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A2DC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3E4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D24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5.00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5E4C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3.29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56B2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B682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8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0BC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C0EA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5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A5D4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9535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0308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2ED7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</w:tr>
      <w:tr w:rsidR="00313B4A" w:rsidRPr="00313B4A" w14:paraId="36A827DE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2BB0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5BF1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Canary Islands (Spa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0285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Ci</w:t>
            </w:r>
          </w:p>
        </w:tc>
        <w:tc>
          <w:tcPr>
            <w:tcW w:w="0" w:type="auto"/>
            <w:vAlign w:val="bottom"/>
          </w:tcPr>
          <w:p w14:paraId="1397CBA0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79F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1CA9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6245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13.52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C6EB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8.97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FAE1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71CE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D5EC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9D85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DC94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FF87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CE71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A5E1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</w:tr>
      <w:tr w:rsidR="00313B4A" w:rsidRPr="00313B4A" w14:paraId="1EF1C050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E3A20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CC9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England (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BD8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Eg</w:t>
            </w:r>
          </w:p>
        </w:tc>
        <w:tc>
          <w:tcPr>
            <w:tcW w:w="0" w:type="auto"/>
            <w:vAlign w:val="bottom"/>
          </w:tcPr>
          <w:p w14:paraId="65CBF96B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6BD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2F00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E0D5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0.0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368B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0.78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4728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1E5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7629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D3DA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2F58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1146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98D2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8550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</w:tr>
      <w:tr w:rsidR="00313B4A" w:rsidRPr="00313B4A" w14:paraId="46643A89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7256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2CB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France (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B89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FR</w:t>
            </w:r>
          </w:p>
        </w:tc>
        <w:tc>
          <w:tcPr>
            <w:tcW w:w="0" w:type="auto"/>
            <w:vAlign w:val="bottom"/>
          </w:tcPr>
          <w:p w14:paraId="7817C329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E63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AC29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094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.58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99EC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3.67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CD69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03AD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0C7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151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EF81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0EFD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EB2C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D265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</w:tr>
      <w:tr w:rsidR="00313B4A" w:rsidRPr="00313B4A" w14:paraId="3B2C9A46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6154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098E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6910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1C16EC40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20EE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2312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43CF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7.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4D35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66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C55C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3440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A15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DA12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C314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A6D8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8582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B1CC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</w:tr>
      <w:tr w:rsidR="00313B4A" w:rsidRPr="00313B4A" w14:paraId="4C21AF92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732F1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A144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C1A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6E393585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2F1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593D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71D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7.94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C99D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2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7E15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CC4F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7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BE81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42CA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7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13CB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3683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0D14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87FF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</w:tr>
      <w:tr w:rsidR="00313B4A" w:rsidRPr="00313B4A" w14:paraId="0EECD602" w14:textId="77777777" w:rsidTr="00B71750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5E83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A5B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A34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64160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10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2E4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4F8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158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7.73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F4C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48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2DE0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451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0CD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EB8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C9DE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1E82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30BB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60BB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</w:tr>
      <w:tr w:rsidR="00313B4A" w:rsidRPr="00313B4A" w14:paraId="7B96BF3F" w14:textId="77777777" w:rsidTr="00B7175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D2BC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3F2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dalucía (Spain, Sout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9DB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956A2C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064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D78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85A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4.88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E89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7.93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A37E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AE2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A19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5FF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A85F3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9D50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EB77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18AC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</w:tr>
      <w:tr w:rsidR="00313B4A" w:rsidRPr="00313B4A" w14:paraId="0BB1AA23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DFDA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93B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dalucía (Spain, 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FEC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0" w:type="auto"/>
            <w:vAlign w:val="bottom"/>
          </w:tcPr>
          <w:p w14:paraId="22A487E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CB6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13A9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246B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3.45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B93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7.788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E7D2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F28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B33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DE7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8252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5DE1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54C7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2D7E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</w:tr>
      <w:tr w:rsidR="00313B4A" w:rsidRPr="00313B4A" w14:paraId="04BBA069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8C5CD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90F1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dalucía (Spain, 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468A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0" w:type="auto"/>
            <w:vAlign w:val="bottom"/>
          </w:tcPr>
          <w:p w14:paraId="1B9FA836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1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D56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2D6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5D55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3.44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D15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7.78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D61B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B1C5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6A6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FD6F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79A3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56A4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B2EA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AEA4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</w:tr>
      <w:tr w:rsidR="00313B4A" w:rsidRPr="00313B4A" w14:paraId="4921E278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5891A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983A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turias (Spain, 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DB73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0" w:type="auto"/>
            <w:vAlign w:val="bottom"/>
          </w:tcPr>
          <w:p w14:paraId="449B0011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5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E576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BF25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CF15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6.25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3422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3.118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D3E0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0D84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4DCF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D3DF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F88A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A003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691B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04C7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</w:tr>
      <w:tr w:rsidR="00313B4A" w:rsidRPr="00313B4A" w14:paraId="084B894F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9F7C0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58A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England (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F67E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Eg</w:t>
            </w:r>
          </w:p>
        </w:tc>
        <w:tc>
          <w:tcPr>
            <w:tcW w:w="0" w:type="auto"/>
            <w:vAlign w:val="bottom"/>
          </w:tcPr>
          <w:p w14:paraId="17B16747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3D34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D256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FEB3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0.0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00CF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0.78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EA4C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4CEA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8740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BD9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EEE0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D582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BCE6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AE18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</w:tr>
      <w:tr w:rsidR="00313B4A" w:rsidRPr="00313B4A" w14:paraId="0117F69F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602F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9C5A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France (Sou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0D56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FR</w:t>
            </w:r>
          </w:p>
        </w:tc>
        <w:tc>
          <w:tcPr>
            <w:tcW w:w="0" w:type="auto"/>
            <w:vAlign w:val="bottom"/>
          </w:tcPr>
          <w:p w14:paraId="3F270D82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E063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A16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B6B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.58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6E4A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3.67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E4BD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0059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267B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0A6E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EB45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96D0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9B12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E747E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</w:tr>
      <w:tr w:rsidR="00313B4A" w:rsidRPr="00313B4A" w14:paraId="5E5484BB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CD428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C45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4F3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151E2BD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3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3FE7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F9A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6DD5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8.24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57D6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42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91132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55BC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502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337C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04D2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D767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5954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C9B0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</w:tr>
      <w:tr w:rsidR="00313B4A" w:rsidRPr="00313B4A" w14:paraId="741B746A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4D951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1DB07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C9D3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7D293D8B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7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AFE8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32C6D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C31F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8.08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54E1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502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2546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BB64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D702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378D4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1F4AD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7BED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17E5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9DFCB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313B4A" w:rsidRPr="00313B4A" w14:paraId="1ABFED3B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E0882" w14:textId="77777777" w:rsidR="00313B4A" w:rsidRPr="00313B4A" w:rsidRDefault="00313B4A" w:rsidP="00313B4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42C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2FD0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66617BE9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845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0F09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D6A1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7.9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5DAA6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59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1C508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09C9F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7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5C00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367A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9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1D54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05219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A573C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15D95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</w:tr>
      <w:tr w:rsidR="00313B4A" w:rsidRPr="00313B4A" w14:paraId="07A3A2AF" w14:textId="77777777" w:rsidTr="00B7175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CAA94" w14:textId="77777777" w:rsidR="00313B4A" w:rsidRPr="00313B4A" w:rsidRDefault="00313B4A" w:rsidP="00313B4A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hAnsi="Arial" w:cs="Arial"/>
                <w:i/>
                <w:iCs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8C7CF" w14:textId="77777777" w:rsidR="00313B4A" w:rsidRPr="00313B4A" w:rsidRDefault="00313B4A" w:rsidP="00B71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ortugal (Nort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61415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bottom"/>
          </w:tcPr>
          <w:p w14:paraId="70BD5932" w14:textId="77777777" w:rsidR="00313B4A" w:rsidRPr="00313B4A" w:rsidRDefault="00313B4A" w:rsidP="00313B4A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9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3BEC3" w14:textId="77777777" w:rsidR="00313B4A" w:rsidRPr="00313B4A" w:rsidRDefault="00313B4A" w:rsidP="00313B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A1263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27BF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-7.94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A4AD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41.2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755F8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9CBC3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7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AA1F2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3C444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7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D2836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C92B6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50397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7AFE5" w14:textId="77777777" w:rsidR="00313B4A" w:rsidRPr="00313B4A" w:rsidRDefault="00313B4A" w:rsidP="00313B4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13B4A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</w:tr>
    </w:tbl>
    <w:p w14:paraId="139371C7" w14:textId="77777777" w:rsidR="00313B4A" w:rsidRDefault="00313B4A" w:rsidP="00313B4A">
      <w:pPr>
        <w:tabs>
          <w:tab w:val="left" w:pos="2000"/>
        </w:tabs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1A80953E" w14:textId="77777777" w:rsidR="00313B4A" w:rsidRPr="00313B4A" w:rsidRDefault="00313B4A" w:rsidP="00313B4A">
      <w:pPr>
        <w:tabs>
          <w:tab w:val="left" w:pos="2000"/>
        </w:tabs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6DAADA34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E81E364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67FD5FBF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7E4F1C37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3BFA7785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12C807CE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1EE01F30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17193481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3CFFF7F4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2D8233B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78CC753B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56BA60BA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471DA8FF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57E907EA" w14:textId="77777777" w:rsidR="00793D35" w:rsidRPr="00313B4A" w:rsidRDefault="00793D35" w:rsidP="004B4394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3B133417" w14:textId="02000AEF" w:rsidR="002B4F8A" w:rsidRPr="00313B4A" w:rsidRDefault="002B4F8A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24D0F0F3" w14:textId="77777777" w:rsidR="00793D35" w:rsidRPr="00313B4A" w:rsidRDefault="00793D35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7EB85325" w14:textId="77777777" w:rsidR="00793D35" w:rsidRPr="00313B4A" w:rsidRDefault="00793D35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005AAD7A" w14:textId="77777777" w:rsidR="00793D35" w:rsidRPr="00313B4A" w:rsidRDefault="00793D35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45C5C6D5" w14:textId="77777777" w:rsidR="001A16D9" w:rsidRPr="00313B4A" w:rsidRDefault="001A16D9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4F69A4D5" w14:textId="77777777" w:rsidR="001A16D9" w:rsidRPr="00313B4A" w:rsidRDefault="001A16D9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6D987AED" w14:textId="77777777" w:rsidR="00313B4A" w:rsidRDefault="00313B4A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0DB0D913" w14:textId="77777777" w:rsidR="00313B4A" w:rsidRDefault="00313B4A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548474DC" w14:textId="77777777" w:rsidR="00313B4A" w:rsidRDefault="00313B4A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7883F648" w14:textId="77777777" w:rsidR="00313B4A" w:rsidRDefault="00313B4A" w:rsidP="00793D35">
      <w:pPr>
        <w:spacing w:line="360" w:lineRule="auto"/>
        <w:rPr>
          <w:rFonts w:ascii="Arial" w:hAnsi="Arial" w:cs="Arial"/>
          <w:b/>
          <w:sz w:val="18"/>
          <w:szCs w:val="18"/>
        </w:rPr>
      </w:pPr>
    </w:p>
    <w:tbl>
      <w:tblPr>
        <w:tblpPr w:leftFromText="180" w:rightFromText="180" w:vertAnchor="page" w:horzAnchor="page" w:tblpX="2067" w:tblpY="2378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694"/>
        <w:gridCol w:w="665"/>
        <w:gridCol w:w="636"/>
        <w:gridCol w:w="636"/>
        <w:gridCol w:w="636"/>
        <w:gridCol w:w="760"/>
        <w:gridCol w:w="920"/>
        <w:gridCol w:w="992"/>
        <w:gridCol w:w="992"/>
        <w:gridCol w:w="851"/>
        <w:gridCol w:w="850"/>
        <w:gridCol w:w="851"/>
        <w:gridCol w:w="850"/>
      </w:tblGrid>
      <w:tr w:rsidR="00313B4A" w:rsidRPr="00313B4A" w14:paraId="052E0BE7" w14:textId="77777777" w:rsidTr="00313B4A">
        <w:trPr>
          <w:trHeight w:val="66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EA7C84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9331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  <w:p w14:paraId="2296A455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B0914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80094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52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B3670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 and optimum temperatures (°C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342627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hermal time </w:t>
            </w:r>
          </w:p>
          <w:p w14:paraId="7CA87A3C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°C h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66485B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ase water potentials (MPa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2AEE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time (MPa h)</w:t>
            </w:r>
          </w:p>
        </w:tc>
      </w:tr>
      <w:tr w:rsidR="00313B4A" w:rsidRPr="00313B4A" w14:paraId="41EE7161" w14:textId="77777777" w:rsidTr="00313B4A">
        <w:trPr>
          <w:trHeight w:val="1088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528B40C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F43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B633EA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ion</w:t>
            </w:r>
          </w:p>
          <w:p w14:paraId="1AF28B66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ronym</w:t>
            </w:r>
            <w:proofErr w:type="gram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DA9767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m  (m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EF31F9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b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</w:p>
          <w:p w14:paraId="2C5CD1FC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F070A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b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 </w:t>
            </w:r>
          </w:p>
          <w:p w14:paraId="461FD5F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616B2E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o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</w:p>
          <w:p w14:paraId="0A59B1DC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08F8D9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o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 </w:t>
            </w:r>
          </w:p>
          <w:p w14:paraId="293F71F4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º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035E4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θ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</w:t>
            </w:r>
          </w:p>
          <w:p w14:paraId="5645A6C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º</w:t>
            </w:r>
            <w:proofErr w:type="spell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</w:t>
            </w:r>
            <w:proofErr w:type="spellEnd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1D3030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θ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 </w:t>
            </w:r>
          </w:p>
          <w:p w14:paraId="7FCE7BD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º</w:t>
            </w:r>
            <w:proofErr w:type="spell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</w:t>
            </w:r>
            <w:proofErr w:type="spellEnd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73236E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Ψ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b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</w:t>
            </w:r>
          </w:p>
          <w:p w14:paraId="6F2311E4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MP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725D5A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Ψ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b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  <w:p w14:paraId="5174138C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MP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1EB122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θ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H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 (</w:t>
            </w:r>
            <w:proofErr w:type="spell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Pah</w:t>
            </w:r>
            <w:proofErr w:type="spellEnd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7E45EF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θ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/>
              </w:rPr>
              <w:t>H</w:t>
            </w: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  <w:p w14:paraId="004DC0EA" w14:textId="77777777" w:rsidR="00313B4A" w:rsidRPr="00313B4A" w:rsidRDefault="00313B4A" w:rsidP="00313B4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Pah</w:t>
            </w:r>
            <w:proofErr w:type="spellEnd"/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13B4A" w:rsidRPr="00313B4A" w14:paraId="7525CEFF" w14:textId="77777777" w:rsidTr="00313B4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3805BB2" w14:textId="77777777" w:rsidR="00313B4A" w:rsidRPr="00313B4A" w:rsidRDefault="00313B4A" w:rsidP="00313B4A">
            <w:pPr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oronopus</w:t>
            </w:r>
            <w:proofErr w:type="gram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281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dalucía (Spain, South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5A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F9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15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784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CCD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5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D5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79B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8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78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72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63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FEB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7EA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.5</w:t>
            </w:r>
          </w:p>
        </w:tc>
      </w:tr>
      <w:tr w:rsidR="00313B4A" w:rsidRPr="00313B4A" w14:paraId="1F5AA0F7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682FB28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0460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dalucía (Spain, 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E5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DD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05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57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7B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5E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C05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A6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24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46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8C0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E7B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.5</w:t>
            </w:r>
          </w:p>
        </w:tc>
      </w:tr>
      <w:tr w:rsidR="00313B4A" w:rsidRPr="00313B4A" w14:paraId="6A19E6C8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2DDE7C3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158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turias (Spain, 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06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45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A6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F9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5E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AA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F66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34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6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E8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D0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C24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6AB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.8</w:t>
            </w:r>
          </w:p>
        </w:tc>
      </w:tr>
      <w:tr w:rsidR="00313B4A" w:rsidRPr="00313B4A" w14:paraId="14F9A85E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EB788BA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45C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turias (Spain, 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32F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2D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5E6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32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AE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47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F55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91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88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A7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EE5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F93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3.5</w:t>
            </w:r>
          </w:p>
        </w:tc>
      </w:tr>
      <w:tr w:rsidR="00313B4A" w:rsidRPr="00313B4A" w14:paraId="295DA7F9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8BCD046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B21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nary Island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17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01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DA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1D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E1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6E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71D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EF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9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72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82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2B2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BEA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</w:tr>
      <w:tr w:rsidR="00313B4A" w:rsidRPr="00313B4A" w14:paraId="646D78E1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901CCFC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4A3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gland (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7A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F9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3C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39B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B8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65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256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6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5F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38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EB8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B86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7A5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.8</w:t>
            </w:r>
          </w:p>
        </w:tc>
      </w:tr>
      <w:tr w:rsidR="00313B4A" w:rsidRPr="00313B4A" w14:paraId="1C6DC490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6C333B1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F2FB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ance (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4D5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6D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F5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B8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C4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6F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999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4D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9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A2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3E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B19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4C3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5</w:t>
            </w:r>
          </w:p>
        </w:tc>
      </w:tr>
      <w:tr w:rsidR="00313B4A" w:rsidRPr="00313B4A" w14:paraId="7A854755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A1A7A37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8C6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30C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24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F9D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9F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BC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B7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9E9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0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08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5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8E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CD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424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C8D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.3</w:t>
            </w:r>
          </w:p>
        </w:tc>
      </w:tr>
      <w:tr w:rsidR="00313B4A" w:rsidRPr="00313B4A" w14:paraId="36F350FD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60E768C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DA3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BD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667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EB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BB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11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24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B1D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DA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3B3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5F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40F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7CE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.1</w:t>
            </w:r>
          </w:p>
        </w:tc>
      </w:tr>
      <w:tr w:rsidR="00313B4A" w:rsidRPr="00313B4A" w14:paraId="662876FA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F76B913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C75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4D8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63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EF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CF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CF3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B0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62C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41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3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EBB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DB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A11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B56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3</w:t>
            </w:r>
          </w:p>
        </w:tc>
      </w:tr>
      <w:tr w:rsidR="00313B4A" w:rsidRPr="00313B4A" w14:paraId="524CAEA7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693BFF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840D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951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F0F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255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C8C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823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1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649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87CB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07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A1D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17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BC4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974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64E5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1C2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99.0</w:t>
            </w:r>
          </w:p>
        </w:tc>
      </w:tr>
      <w:tr w:rsidR="00313B4A" w:rsidRPr="00313B4A" w14:paraId="00F833AF" w14:textId="77777777" w:rsidTr="00313B4A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62D51621" w14:textId="77777777" w:rsidR="00313B4A" w:rsidRPr="00313B4A" w:rsidRDefault="00313B4A" w:rsidP="00313B4A">
            <w:pPr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lanceolata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B8C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dalucía (Spain, 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17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B2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81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4B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40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3A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F68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6A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6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F6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303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A55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E20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6.9</w:t>
            </w:r>
          </w:p>
        </w:tc>
      </w:tr>
      <w:tr w:rsidR="00313B4A" w:rsidRPr="00313B4A" w14:paraId="711D4E3C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CE36297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2687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dalucía (Spain, 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F0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4D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C9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AD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C0F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F1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695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57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7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8FC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D8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FEB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82A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.6</w:t>
            </w:r>
          </w:p>
        </w:tc>
      </w:tr>
      <w:tr w:rsidR="00313B4A" w:rsidRPr="00313B4A" w14:paraId="666B9124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C4F4BC3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23F9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dalucía (Spain, 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0C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33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85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0A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E2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840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879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22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CA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F7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67F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4E1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4.6</w:t>
            </w:r>
          </w:p>
        </w:tc>
      </w:tr>
      <w:tr w:rsidR="00313B4A" w:rsidRPr="00313B4A" w14:paraId="1A663481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7ABED6A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575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turias (Spain, 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D3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33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49E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BB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54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F2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5F2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7E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9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38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77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731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A55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9.6</w:t>
            </w:r>
          </w:p>
        </w:tc>
      </w:tr>
      <w:tr w:rsidR="00313B4A" w:rsidRPr="00313B4A" w14:paraId="6FEDE05F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DF9054A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C36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gland (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5C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24D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89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D6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04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8C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23B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DA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4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DE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A7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36A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D36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5.6</w:t>
            </w:r>
          </w:p>
        </w:tc>
      </w:tr>
      <w:tr w:rsidR="00313B4A" w:rsidRPr="00313B4A" w14:paraId="7DB7BBD3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3C58125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19D2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ance (Sou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BA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27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98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83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102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ADD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12D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8E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5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11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30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B86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449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2.2</w:t>
            </w:r>
          </w:p>
        </w:tc>
      </w:tr>
      <w:tr w:rsidR="00313B4A" w:rsidRPr="00313B4A" w14:paraId="6AFBCD9C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CAD9ABF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460F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1E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5C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EE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BD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DC2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8EF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782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7F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0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941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89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B47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FF2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3.4</w:t>
            </w:r>
          </w:p>
        </w:tc>
      </w:tr>
      <w:tr w:rsidR="00313B4A" w:rsidRPr="00313B4A" w14:paraId="23F9696C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90BC917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518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61C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97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2C3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5A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94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381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F5F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CD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8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0D3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2A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FCF4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DD87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9.3</w:t>
            </w:r>
          </w:p>
        </w:tc>
      </w:tr>
      <w:tr w:rsidR="00313B4A" w:rsidRPr="00313B4A" w14:paraId="67C8BA92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24E24DC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07A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03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12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69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EE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583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6B2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E30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DC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8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FB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EA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B46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DA6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5.5</w:t>
            </w:r>
          </w:p>
        </w:tc>
      </w:tr>
      <w:tr w:rsidR="00313B4A" w:rsidRPr="00313B4A" w14:paraId="4D1B2CB3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AAA575F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34F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tugal (North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F3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062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10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43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FD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C1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A1A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918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9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2F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B5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C301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DD7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2.8</w:t>
            </w:r>
          </w:p>
        </w:tc>
      </w:tr>
      <w:tr w:rsidR="00313B4A" w:rsidRPr="00313B4A" w14:paraId="54E00702" w14:textId="77777777" w:rsidTr="00313B4A">
        <w:trPr>
          <w:trHeight w:val="30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8EA7AB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2064" w14:textId="77777777" w:rsidR="00313B4A" w:rsidRPr="00313B4A" w:rsidRDefault="00313B4A" w:rsidP="00313B4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6AE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F4B0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080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2419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C366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4.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04AF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4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3853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12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62EE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16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2245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9ACB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1C9D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8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B75BA" w14:textId="77777777" w:rsidR="00313B4A" w:rsidRPr="00313B4A" w:rsidRDefault="00313B4A" w:rsidP="00313B4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75.0</w:t>
            </w:r>
          </w:p>
        </w:tc>
      </w:tr>
    </w:tbl>
    <w:p w14:paraId="5C14D6B6" w14:textId="77777777" w:rsidR="00793D35" w:rsidRPr="00313B4A" w:rsidRDefault="00793D35" w:rsidP="00793D35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313B4A">
        <w:rPr>
          <w:rFonts w:ascii="Arial" w:hAnsi="Arial" w:cs="Arial"/>
          <w:b/>
          <w:sz w:val="18"/>
          <w:szCs w:val="18"/>
        </w:rPr>
        <w:t xml:space="preserve">Table S2. </w:t>
      </w:r>
      <w:r w:rsidRPr="00313B4A">
        <w:rPr>
          <w:rFonts w:ascii="Arial" w:hAnsi="Arial" w:cs="Arial"/>
          <w:sz w:val="18"/>
          <w:szCs w:val="18"/>
        </w:rPr>
        <w:t xml:space="preserve">Metadata and accession-based experimental data for seeds of two </w:t>
      </w:r>
      <w:r w:rsidRPr="00313B4A">
        <w:rPr>
          <w:rFonts w:ascii="Arial" w:hAnsi="Arial" w:cs="Arial"/>
          <w:i/>
          <w:sz w:val="18"/>
          <w:szCs w:val="18"/>
        </w:rPr>
        <w:t>Plantago</w:t>
      </w:r>
      <w:r w:rsidRPr="00313B4A">
        <w:rPr>
          <w:rFonts w:ascii="Arial" w:hAnsi="Arial" w:cs="Arial"/>
          <w:sz w:val="18"/>
          <w:szCs w:val="18"/>
        </w:rPr>
        <w:t xml:space="preserve"> species, collected in six regions at the time of dispersal. Seed mass (Sm), base and optimal temperatures (Base temperature of germination - </w:t>
      </w:r>
      <w:r w:rsidRPr="00313B4A">
        <w:rPr>
          <w:rFonts w:ascii="Arial" w:hAnsi="Arial" w:cs="Arial"/>
          <w:i/>
          <w:sz w:val="18"/>
          <w:szCs w:val="18"/>
        </w:rPr>
        <w:t>T</w:t>
      </w:r>
      <w:r w:rsidRPr="00313B4A">
        <w:rPr>
          <w:rFonts w:ascii="Arial" w:hAnsi="Arial" w:cs="Arial"/>
          <w:sz w:val="18"/>
          <w:szCs w:val="18"/>
          <w:vertAlign w:val="subscript"/>
        </w:rPr>
        <w:t>b</w:t>
      </w:r>
      <w:r w:rsidRPr="00313B4A">
        <w:rPr>
          <w:rFonts w:ascii="Arial" w:hAnsi="Arial" w:cs="Arial"/>
          <w:sz w:val="18"/>
          <w:szCs w:val="18"/>
        </w:rPr>
        <w:t xml:space="preserve">G; Base temperature for normal seedling development - </w:t>
      </w:r>
      <w:r w:rsidRPr="00313B4A">
        <w:rPr>
          <w:rFonts w:ascii="Arial" w:hAnsi="Arial" w:cs="Arial"/>
          <w:i/>
          <w:sz w:val="18"/>
          <w:szCs w:val="18"/>
        </w:rPr>
        <w:t>T</w:t>
      </w:r>
      <w:r w:rsidRPr="00313B4A">
        <w:rPr>
          <w:rFonts w:ascii="Arial" w:hAnsi="Arial" w:cs="Arial"/>
          <w:sz w:val="18"/>
          <w:szCs w:val="18"/>
          <w:vertAlign w:val="subscript"/>
        </w:rPr>
        <w:t>b</w:t>
      </w:r>
      <w:r w:rsidRPr="00313B4A">
        <w:rPr>
          <w:rFonts w:ascii="Arial" w:hAnsi="Arial" w:cs="Arial"/>
          <w:sz w:val="18"/>
          <w:szCs w:val="18"/>
        </w:rPr>
        <w:t xml:space="preserve">S; Optimum temperature for germination - </w:t>
      </w:r>
      <w:r w:rsidRPr="00313B4A">
        <w:rPr>
          <w:rFonts w:ascii="Arial" w:hAnsi="Arial" w:cs="Arial"/>
          <w:i/>
          <w:sz w:val="18"/>
          <w:szCs w:val="18"/>
        </w:rPr>
        <w:t>T</w:t>
      </w:r>
      <w:r w:rsidRPr="00313B4A">
        <w:rPr>
          <w:rFonts w:ascii="Arial" w:hAnsi="Arial" w:cs="Arial"/>
          <w:sz w:val="18"/>
          <w:szCs w:val="18"/>
          <w:vertAlign w:val="subscript"/>
        </w:rPr>
        <w:t>o</w:t>
      </w:r>
      <w:r w:rsidRPr="00313B4A">
        <w:rPr>
          <w:rFonts w:ascii="Arial" w:hAnsi="Arial" w:cs="Arial"/>
          <w:sz w:val="18"/>
          <w:szCs w:val="18"/>
        </w:rPr>
        <w:t xml:space="preserve">G; Optimum temperature for seedling development - </w:t>
      </w:r>
      <w:r w:rsidRPr="00313B4A">
        <w:rPr>
          <w:rFonts w:ascii="Arial" w:hAnsi="Arial" w:cs="Arial"/>
          <w:i/>
          <w:sz w:val="18"/>
          <w:szCs w:val="18"/>
        </w:rPr>
        <w:t>T</w:t>
      </w:r>
      <w:r w:rsidRPr="00313B4A">
        <w:rPr>
          <w:rFonts w:ascii="Arial" w:hAnsi="Arial" w:cs="Arial"/>
          <w:sz w:val="18"/>
          <w:szCs w:val="18"/>
          <w:vertAlign w:val="subscript"/>
        </w:rPr>
        <w:t>o</w:t>
      </w:r>
      <w:r w:rsidRPr="00313B4A">
        <w:rPr>
          <w:rFonts w:ascii="Arial" w:hAnsi="Arial" w:cs="Arial"/>
          <w:sz w:val="18"/>
          <w:szCs w:val="18"/>
        </w:rPr>
        <w:t xml:space="preserve">S) and base water potentials (base water potential for germination - </w:t>
      </w:r>
      <w:r w:rsidRPr="00313B4A">
        <w:rPr>
          <w:rFonts w:ascii="Arial" w:hAnsi="Arial" w:cs="Arial"/>
          <w:i/>
          <w:sz w:val="18"/>
          <w:szCs w:val="18"/>
        </w:rPr>
        <w:t>Ψ</w:t>
      </w:r>
      <w:r w:rsidRPr="00313B4A">
        <w:rPr>
          <w:rFonts w:ascii="Arial" w:hAnsi="Arial" w:cs="Arial"/>
          <w:sz w:val="18"/>
          <w:szCs w:val="18"/>
          <w:vertAlign w:val="subscript"/>
        </w:rPr>
        <w:t>b</w:t>
      </w:r>
      <w:r w:rsidRPr="00313B4A">
        <w:rPr>
          <w:rFonts w:ascii="Arial" w:hAnsi="Arial" w:cs="Arial"/>
          <w:sz w:val="18"/>
          <w:szCs w:val="18"/>
        </w:rPr>
        <w:t xml:space="preserve">G; base water potential for seedling development - </w:t>
      </w:r>
      <w:r w:rsidRPr="00313B4A">
        <w:rPr>
          <w:rFonts w:ascii="Arial" w:hAnsi="Arial" w:cs="Arial"/>
          <w:i/>
          <w:sz w:val="18"/>
          <w:szCs w:val="18"/>
        </w:rPr>
        <w:t>Ψ</w:t>
      </w:r>
      <w:r w:rsidRPr="00313B4A">
        <w:rPr>
          <w:rFonts w:ascii="Arial" w:hAnsi="Arial" w:cs="Arial"/>
          <w:sz w:val="18"/>
          <w:szCs w:val="18"/>
          <w:vertAlign w:val="subscript"/>
        </w:rPr>
        <w:t>b</w:t>
      </w:r>
      <w:r w:rsidRPr="00313B4A">
        <w:rPr>
          <w:rFonts w:ascii="Arial" w:hAnsi="Arial" w:cs="Arial"/>
          <w:sz w:val="18"/>
          <w:szCs w:val="18"/>
        </w:rPr>
        <w:t>S). Asterisks (*) represents mean by species.</w:t>
      </w:r>
      <w:r w:rsidRPr="00313B4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</w:p>
    <w:p w14:paraId="267DE500" w14:textId="77777777" w:rsidR="00793D35" w:rsidRPr="00313B4A" w:rsidRDefault="00793D35" w:rsidP="00793D35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</w:p>
    <w:p w14:paraId="46C70585" w14:textId="77777777" w:rsidR="00793D35" w:rsidRPr="00313B4A" w:rsidRDefault="00793D35" w:rsidP="00793D35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  <w:lang w:val="en-US"/>
        </w:rPr>
        <w:sectPr w:rsidR="00793D35" w:rsidRPr="00313B4A" w:rsidSect="008045B6">
          <w:pgSz w:w="16840" w:h="11900" w:orient="landscape"/>
          <w:pgMar w:top="397" w:right="1247" w:bottom="567" w:left="1418" w:header="708" w:footer="708" w:gutter="0"/>
          <w:cols w:space="708"/>
          <w:docGrid w:linePitch="360"/>
        </w:sectPr>
      </w:pPr>
    </w:p>
    <w:p w14:paraId="1DC07F97" w14:textId="77777777" w:rsidR="00793D35" w:rsidRPr="00313B4A" w:rsidRDefault="00793D35" w:rsidP="00793D35">
      <w:pPr>
        <w:spacing w:line="480" w:lineRule="auto"/>
        <w:rPr>
          <w:rFonts w:ascii="Arial" w:hAnsi="Arial" w:cs="Arial"/>
          <w:sz w:val="18"/>
          <w:szCs w:val="18"/>
        </w:rPr>
        <w:sectPr w:rsidR="00793D35" w:rsidRPr="00313B4A" w:rsidSect="008045B6">
          <w:type w:val="continuous"/>
          <w:pgSz w:w="16840" w:h="11900" w:orient="landscape"/>
          <w:pgMar w:top="397" w:right="142" w:bottom="567" w:left="1418" w:header="708" w:footer="708" w:gutter="0"/>
          <w:cols w:space="708"/>
          <w:docGrid w:linePitch="360"/>
        </w:sectPr>
      </w:pPr>
    </w:p>
    <w:p w14:paraId="7CEB8DEB" w14:textId="77777777" w:rsidR="00793D35" w:rsidRPr="00313B4A" w:rsidRDefault="00793D35" w:rsidP="00793D35">
      <w:pPr>
        <w:spacing w:line="480" w:lineRule="auto"/>
        <w:rPr>
          <w:rFonts w:ascii="Arial" w:hAnsi="Arial" w:cs="Arial"/>
          <w:sz w:val="18"/>
          <w:szCs w:val="18"/>
        </w:rPr>
      </w:pPr>
    </w:p>
    <w:p w14:paraId="478160E8" w14:textId="77777777" w:rsidR="008045B6" w:rsidRPr="00313B4A" w:rsidRDefault="008045B6" w:rsidP="008045B6">
      <w:pPr>
        <w:spacing w:line="360" w:lineRule="auto"/>
        <w:rPr>
          <w:rFonts w:ascii="Arial" w:hAnsi="Arial" w:cs="Arial"/>
          <w:sz w:val="18"/>
          <w:szCs w:val="18"/>
        </w:rPr>
      </w:pPr>
      <w:bookmarkStart w:id="0" w:name="_GoBack"/>
      <w:r w:rsidRPr="00380489">
        <w:rPr>
          <w:rFonts w:ascii="Arial" w:hAnsi="Arial" w:cs="Arial"/>
          <w:b/>
          <w:sz w:val="18"/>
          <w:szCs w:val="18"/>
        </w:rPr>
        <w:t>Table S3.</w:t>
      </w:r>
      <w:r w:rsidRPr="00313B4A">
        <w:rPr>
          <w:rFonts w:ascii="Arial" w:hAnsi="Arial" w:cs="Arial"/>
          <w:sz w:val="18"/>
          <w:szCs w:val="18"/>
        </w:rPr>
        <w:t xml:space="preserve"> </w:t>
      </w:r>
      <w:bookmarkEnd w:id="0"/>
      <w:proofErr w:type="gramStart"/>
      <w:r w:rsidRPr="00313B4A">
        <w:rPr>
          <w:rFonts w:ascii="Arial" w:hAnsi="Arial" w:cs="Arial"/>
          <w:sz w:val="18"/>
          <w:szCs w:val="18"/>
        </w:rPr>
        <w:t xml:space="preserve">Medians of germination and normal seedling development in six temperature conditions for each species </w:t>
      </w:r>
      <w:r w:rsidRPr="00313B4A">
        <w:rPr>
          <w:rFonts w:ascii="Arial" w:hAnsi="Arial" w:cs="Arial"/>
          <w:i/>
          <w:sz w:val="18"/>
          <w:szCs w:val="18"/>
        </w:rPr>
        <w:t>per</w:t>
      </w:r>
      <w:r w:rsidRPr="00313B4A">
        <w:rPr>
          <w:rFonts w:ascii="Arial" w:hAnsi="Arial" w:cs="Arial"/>
          <w:sz w:val="18"/>
          <w:szCs w:val="18"/>
        </w:rPr>
        <w:t xml:space="preserve"> region.</w:t>
      </w:r>
      <w:proofErr w:type="gramEnd"/>
      <w:r w:rsidRPr="00313B4A">
        <w:rPr>
          <w:rFonts w:ascii="Arial" w:hAnsi="Arial" w:cs="Arial"/>
          <w:sz w:val="18"/>
          <w:szCs w:val="18"/>
        </w:rPr>
        <w:t xml:space="preserve"> Each region is designated by an acronym: An-Andalucía (Spain, South); As-Asturias (Spain, North); PT-Portugal (North); Eg- England (South); FR- France (South); Ci- Canary Islands (Spain). The asterisk (*) represents the medians at species level.</w:t>
      </w:r>
    </w:p>
    <w:tbl>
      <w:tblPr>
        <w:tblpPr w:leftFromText="180" w:rightFromText="180" w:vertAnchor="page" w:horzAnchor="page" w:tblpX="1887" w:tblpY="2407"/>
        <w:tblW w:w="4563" w:type="pct"/>
        <w:tblLook w:val="04A0" w:firstRow="1" w:lastRow="0" w:firstColumn="1" w:lastColumn="0" w:noHBand="0" w:noVBand="1"/>
      </w:tblPr>
      <w:tblGrid>
        <w:gridCol w:w="436"/>
        <w:gridCol w:w="1346"/>
        <w:gridCol w:w="456"/>
        <w:gridCol w:w="999"/>
        <w:gridCol w:w="854"/>
        <w:gridCol w:w="1007"/>
        <w:gridCol w:w="856"/>
        <w:gridCol w:w="844"/>
        <w:gridCol w:w="859"/>
        <w:gridCol w:w="844"/>
        <w:gridCol w:w="859"/>
        <w:gridCol w:w="844"/>
        <w:gridCol w:w="859"/>
        <w:gridCol w:w="846"/>
        <w:gridCol w:w="836"/>
      </w:tblGrid>
      <w:tr w:rsidR="008045B6" w:rsidRPr="00313B4A" w14:paraId="6F606148" w14:textId="77777777" w:rsidTr="003B3982">
        <w:trPr>
          <w:trHeight w:val="280"/>
        </w:trPr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496F791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14:paraId="5485A59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62EBF8B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22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76EC9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emperature (°C)</w:t>
            </w:r>
          </w:p>
        </w:tc>
      </w:tr>
      <w:tr w:rsidR="008045B6" w:rsidRPr="00313B4A" w14:paraId="6821774B" w14:textId="77777777" w:rsidTr="003B3982">
        <w:trPr>
          <w:trHeight w:val="413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F80F8F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14:paraId="71DC3EFF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969B4F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5750838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DDE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7C3AD24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45E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275FE99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DEE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045B6" w:rsidRPr="00313B4A" w14:paraId="05CBF455" w14:textId="77777777" w:rsidTr="003B3982">
        <w:trPr>
          <w:trHeight w:val="1411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6EA729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F8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32C2B2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3063FE08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07154ACF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E388C4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02AF6D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6C10DBD6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5DCE88AB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5DDF90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56702D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5A1A5885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3FC2CEEB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88D6B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A270BE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</w:tr>
      <w:tr w:rsidR="008045B6" w:rsidRPr="00313B4A" w14:paraId="080CBEF2" w14:textId="77777777" w:rsidTr="003B3982">
        <w:trPr>
          <w:trHeight w:val="340"/>
        </w:trPr>
        <w:tc>
          <w:tcPr>
            <w:tcW w:w="171" w:type="pct"/>
            <w:vMerge w:val="restart"/>
            <w:tcBorders>
              <w:left w:val="nil"/>
              <w:right w:val="nil"/>
            </w:tcBorders>
            <w:textDirection w:val="btLr"/>
          </w:tcPr>
          <w:p w14:paraId="7C69030B" w14:textId="77777777" w:rsidR="008045B6" w:rsidRPr="00313B4A" w:rsidRDefault="008045B6" w:rsidP="003B3982">
            <w:pPr>
              <w:ind w:left="113" w:right="113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Medians (%)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6B69A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oronopus</w:t>
            </w:r>
            <w:proofErr w:type="gramEnd"/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2AA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D493A6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D529DA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.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22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9.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8B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5.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7DE916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07E0EB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F9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D8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.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23321B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EA140A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73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E1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</w:tr>
      <w:tr w:rsidR="008045B6" w:rsidRPr="00313B4A" w14:paraId="6CAA620A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6C06094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FC270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191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615FEA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4D796E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8E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9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36F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93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CC27C4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C26FA5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B0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2A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751ACB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35C24E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B4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15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7</w:t>
            </w:r>
          </w:p>
        </w:tc>
      </w:tr>
      <w:tr w:rsidR="008045B6" w:rsidRPr="00313B4A" w14:paraId="09E09CCD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5F80133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F03DE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4D6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749C4D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410C83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F9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D5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56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968F51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A8F1A3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0C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CD7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4C9C3B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B655F9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BE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91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5</w:t>
            </w:r>
          </w:p>
        </w:tc>
      </w:tr>
      <w:tr w:rsidR="008045B6" w:rsidRPr="00313B4A" w14:paraId="01A7B770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08EC1A5A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B92CF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FE2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05291D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AB18CE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F1F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6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24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3.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94FA60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FA200C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47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D8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F3C7AA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E3A875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649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B1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8</w:t>
            </w:r>
          </w:p>
        </w:tc>
      </w:tr>
      <w:tr w:rsidR="008045B6" w:rsidRPr="00313B4A" w14:paraId="40C998A3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1A34E8A1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D3104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6B9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BD1545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89D966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12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89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57C93B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73CBD8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FE9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90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A53DED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E99303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10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67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0</w:t>
            </w:r>
          </w:p>
        </w:tc>
      </w:tr>
      <w:tr w:rsidR="008045B6" w:rsidRPr="00313B4A" w14:paraId="49F484BA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10F18666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DC116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52E2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9E85AB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1EE1D4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79E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3F9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97.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33B87E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4.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DD9C49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.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CC7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.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071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.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A81BB9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.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E079A6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.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355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34F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6</w:t>
            </w:r>
          </w:p>
        </w:tc>
      </w:tr>
      <w:tr w:rsidR="008045B6" w:rsidRPr="00313B4A" w14:paraId="1623E928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4494B8B9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F734A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6AEC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01CF54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1FA293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F1F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08B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4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AB11D9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7C9CE4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9.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37A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5F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8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1C2825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E0FC6C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9.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CBC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64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.6</w:t>
            </w:r>
          </w:p>
        </w:tc>
      </w:tr>
      <w:tr w:rsidR="008045B6" w:rsidRPr="00313B4A" w14:paraId="546ECE8A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7AB464A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5E1DC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lanceolata</w:t>
            </w:r>
            <w:proofErr w:type="gramEnd"/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9F8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693839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42D225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4B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3C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85AB5F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B02CED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34.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F3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E9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522F26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8B9770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18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85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8045B6" w:rsidRPr="00313B4A" w14:paraId="1E4F5D67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39F666AA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D5C21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25B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036F0F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6C7CCC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1A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77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2C014E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6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DEF169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0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66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CA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82AA47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6F345B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07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FFA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.3</w:t>
            </w:r>
          </w:p>
        </w:tc>
      </w:tr>
      <w:tr w:rsidR="008045B6" w:rsidRPr="00313B4A" w14:paraId="2C9BA9A3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65BEEBD1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9A1FE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6AC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1A56ED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29B304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11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17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1D5854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76671A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F2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17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3BFDCE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28AC68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0B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461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8045B6" w:rsidRPr="00313B4A" w14:paraId="5AB69C32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6AC7A9E1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D0A83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FB1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26651D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A5F6C5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1E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F8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A7BC0F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8A77DC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8C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A75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FC7BE2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CD5D0E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55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98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2</w:t>
            </w:r>
          </w:p>
        </w:tc>
      </w:tr>
      <w:tr w:rsidR="008045B6" w:rsidRPr="00313B4A" w14:paraId="37F24BE5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right w:val="nil"/>
            </w:tcBorders>
          </w:tcPr>
          <w:p w14:paraId="2A93208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49AC3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070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79374E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EF7822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92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11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95C7C7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6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C1FD94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6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F1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9F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5EA34A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4F3501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FF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B3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8045B6" w:rsidRPr="00313B4A" w14:paraId="13BC96B2" w14:textId="77777777" w:rsidTr="003B3982">
        <w:trPr>
          <w:trHeight w:val="340"/>
        </w:trPr>
        <w:tc>
          <w:tcPr>
            <w:tcW w:w="171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5565B58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B1FE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4A29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1DE260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26532E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C4B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.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C4C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.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8BEF32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51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082431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45.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646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.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B33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.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693F8C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9.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5BAF1A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.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A94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BEB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</w:t>
            </w:r>
          </w:p>
        </w:tc>
      </w:tr>
    </w:tbl>
    <w:p w14:paraId="44EDF0F2" w14:textId="77777777" w:rsidR="008045B6" w:rsidRPr="00313B4A" w:rsidRDefault="008045B6" w:rsidP="008045B6">
      <w:pPr>
        <w:rPr>
          <w:rFonts w:ascii="Arial" w:hAnsi="Arial" w:cs="Arial"/>
          <w:sz w:val="18"/>
          <w:szCs w:val="18"/>
        </w:rPr>
      </w:pPr>
    </w:p>
    <w:p w14:paraId="31BDDEB0" w14:textId="77777777" w:rsidR="00793D35" w:rsidRPr="00313B4A" w:rsidRDefault="00793D35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77415C49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217E5DB3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07DD5534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511A4FB5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7970A5D9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71976087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575F0E0F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74AB2864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65398773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6B0E422F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1D0DE522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391C1E19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06BB6945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5EC23AC8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5C55E5C5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665C8B9C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0764BFBC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63D9FDD8" w14:textId="77777777" w:rsidR="003B3982" w:rsidRDefault="003B3982" w:rsidP="008045B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</w:p>
    <w:p w14:paraId="3CEC2F05" w14:textId="77777777" w:rsidR="003B3982" w:rsidRDefault="003B3982" w:rsidP="008045B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</w:p>
    <w:p w14:paraId="4BD4ADB4" w14:textId="77777777" w:rsidR="003B3982" w:rsidRDefault="003B3982" w:rsidP="008045B6">
      <w:pPr>
        <w:spacing w:line="360" w:lineRule="auto"/>
        <w:ind w:firstLine="720"/>
        <w:rPr>
          <w:rFonts w:ascii="Arial" w:hAnsi="Arial" w:cs="Arial"/>
          <w:b/>
          <w:sz w:val="18"/>
          <w:szCs w:val="18"/>
        </w:rPr>
      </w:pPr>
    </w:p>
    <w:p w14:paraId="54DC3DB8" w14:textId="77777777" w:rsidR="003B3982" w:rsidRDefault="003B3982" w:rsidP="003B3982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2038A306" w14:textId="77777777" w:rsidR="003B3982" w:rsidRDefault="003B3982" w:rsidP="003B3982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53344B77" w14:textId="77777777" w:rsidR="008045B6" w:rsidRPr="00313B4A" w:rsidRDefault="008045B6" w:rsidP="003B3982">
      <w:pPr>
        <w:spacing w:line="360" w:lineRule="auto"/>
        <w:rPr>
          <w:rFonts w:ascii="Arial" w:hAnsi="Arial" w:cs="Arial"/>
          <w:sz w:val="18"/>
          <w:szCs w:val="18"/>
        </w:rPr>
      </w:pPr>
      <w:r w:rsidRPr="00313B4A">
        <w:rPr>
          <w:rFonts w:ascii="Arial" w:hAnsi="Arial" w:cs="Arial"/>
          <w:b/>
          <w:sz w:val="18"/>
          <w:szCs w:val="18"/>
        </w:rPr>
        <w:t>Table S4.</w:t>
      </w:r>
      <w:r w:rsidRPr="00313B4A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313B4A">
        <w:rPr>
          <w:rFonts w:ascii="Arial" w:hAnsi="Arial" w:cs="Arial"/>
          <w:sz w:val="18"/>
          <w:szCs w:val="18"/>
        </w:rPr>
        <w:t xml:space="preserve">Medians of germination and normal seedling development in six </w:t>
      </w:r>
      <w:r w:rsidRPr="00313B4A">
        <w:rPr>
          <w:rFonts w:ascii="Arial" w:hAnsi="Arial" w:cs="Arial"/>
          <w:i/>
          <w:sz w:val="18"/>
          <w:szCs w:val="18"/>
        </w:rPr>
        <w:t>osmoticum</w:t>
      </w:r>
      <w:r w:rsidRPr="00313B4A">
        <w:rPr>
          <w:rFonts w:ascii="Arial" w:hAnsi="Arial" w:cs="Arial"/>
          <w:sz w:val="18"/>
          <w:szCs w:val="18"/>
        </w:rPr>
        <w:t xml:space="preserve"> conditions for each species </w:t>
      </w:r>
      <w:r w:rsidRPr="00313B4A">
        <w:rPr>
          <w:rFonts w:ascii="Arial" w:hAnsi="Arial" w:cs="Arial"/>
          <w:i/>
          <w:sz w:val="18"/>
          <w:szCs w:val="18"/>
        </w:rPr>
        <w:t>per</w:t>
      </w:r>
      <w:r w:rsidRPr="00313B4A">
        <w:rPr>
          <w:rFonts w:ascii="Arial" w:hAnsi="Arial" w:cs="Arial"/>
          <w:sz w:val="18"/>
          <w:szCs w:val="18"/>
        </w:rPr>
        <w:t xml:space="preserve"> region.</w:t>
      </w:r>
      <w:proofErr w:type="gramEnd"/>
      <w:r w:rsidRPr="00313B4A">
        <w:rPr>
          <w:rFonts w:ascii="Arial" w:hAnsi="Arial" w:cs="Arial"/>
          <w:sz w:val="18"/>
          <w:szCs w:val="18"/>
        </w:rPr>
        <w:t xml:space="preserve"> Each region is designated by an acronym: An-Andalucía (Spain, South); As-Asturias (Spain, North); PT-Portugal (North); Eg- England (South); FR- France (South); Ci- Canary Islands (Spain). The asterisk (*) represents the medians at species level.</w:t>
      </w:r>
    </w:p>
    <w:tbl>
      <w:tblPr>
        <w:tblpPr w:leftFromText="180" w:rightFromText="180" w:vertAnchor="page" w:horzAnchor="page" w:tblpX="1527" w:tblpY="2227"/>
        <w:tblW w:w="4815" w:type="pct"/>
        <w:tblLook w:val="04A0" w:firstRow="1" w:lastRow="0" w:firstColumn="1" w:lastColumn="0" w:noHBand="0" w:noVBand="1"/>
      </w:tblPr>
      <w:tblGrid>
        <w:gridCol w:w="429"/>
        <w:gridCol w:w="1441"/>
        <w:gridCol w:w="506"/>
        <w:gridCol w:w="858"/>
        <w:gridCol w:w="1033"/>
        <w:gridCol w:w="796"/>
        <w:gridCol w:w="1159"/>
        <w:gridCol w:w="721"/>
        <w:gridCol w:w="1159"/>
        <w:gridCol w:w="721"/>
        <w:gridCol w:w="1159"/>
        <w:gridCol w:w="721"/>
        <w:gridCol w:w="1159"/>
        <w:gridCol w:w="581"/>
        <w:gridCol w:w="1006"/>
      </w:tblGrid>
      <w:tr w:rsidR="008045B6" w:rsidRPr="00313B4A" w14:paraId="66AA84AD" w14:textId="77777777" w:rsidTr="003B3982">
        <w:trPr>
          <w:trHeight w:val="413"/>
        </w:trPr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FEC8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FD5E" w14:textId="77777777" w:rsidR="008045B6" w:rsidRPr="00313B4A" w:rsidRDefault="008045B6" w:rsidP="003B3982">
            <w:pPr>
              <w:ind w:left="-426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1B8E00A1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1BACF2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motic potential (MPa)</w:t>
            </w:r>
          </w:p>
        </w:tc>
      </w:tr>
      <w:tr w:rsidR="008045B6" w:rsidRPr="00313B4A" w14:paraId="5C665004" w14:textId="77777777" w:rsidTr="003B3982">
        <w:trPr>
          <w:trHeight w:val="413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DBCE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4A73" w14:textId="77777777" w:rsidR="008045B6" w:rsidRPr="00313B4A" w:rsidRDefault="008045B6" w:rsidP="003B3982">
            <w:pPr>
              <w:ind w:left="-42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5F4DE4BC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4A4CDAA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D617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5C418E9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807B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11C695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13BF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</w:t>
            </w:r>
          </w:p>
        </w:tc>
      </w:tr>
      <w:tr w:rsidR="008045B6" w:rsidRPr="00313B4A" w14:paraId="791C8EAB" w14:textId="77777777" w:rsidTr="003B3982">
        <w:trPr>
          <w:trHeight w:val="1553"/>
        </w:trPr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943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B48B1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207D0E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6D6A31E3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1E08CD53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B9A65E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304D5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53142A12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479ECD1B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2F531C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942BE4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3B64B80C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textDirection w:val="btLr"/>
            <w:vAlign w:val="center"/>
            <w:hideMark/>
          </w:tcPr>
          <w:p w14:paraId="21F5859E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13CF65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a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083D1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Normal Seedling Development</w:t>
            </w:r>
          </w:p>
        </w:tc>
      </w:tr>
      <w:tr w:rsidR="008045B6" w:rsidRPr="00313B4A" w14:paraId="01E18CDC" w14:textId="77777777" w:rsidTr="003B3982">
        <w:trPr>
          <w:trHeight w:val="340"/>
        </w:trPr>
        <w:tc>
          <w:tcPr>
            <w:tcW w:w="1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14:paraId="579A24DD" w14:textId="77777777" w:rsidR="008045B6" w:rsidRPr="00313B4A" w:rsidRDefault="008045B6" w:rsidP="003B3982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s (%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851E1B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ronopus</w:t>
            </w:r>
            <w:proofErr w:type="gramEnd"/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DA4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D21F7C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B2AA8E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FD6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83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9C23C5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B90939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3F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DB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6DFB87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FB572C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B85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00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67E64AB5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58141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C7056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55E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683584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7DDE32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65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AD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6299B5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539CF9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1E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B71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FC7410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A1688A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F3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32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462B34FD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CE3B0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799E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DB6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0361B7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6C899A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1A9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AC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91F0C9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732112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13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0D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8D2A69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44D935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DE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49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0D952C97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CA97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E5F72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861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565CE0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D9D543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10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BC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9D8FFA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4D525C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BC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B72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8E5F45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8DB331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3B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E7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334F4B6A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C573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B12A7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6E8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0B907E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84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5717D0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84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E21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770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E6020B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8D4C59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81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8F7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02C677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2895D4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531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AD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01DE80F5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CF9C7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6F9B9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6EB0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FE4181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C7CB21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8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519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69F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E64025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DBACD1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1DE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47B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2A709A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D2B15A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7F6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AD9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8045B6" w:rsidRPr="00313B4A" w14:paraId="070F7F87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5D739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8399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3F8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0B1DC3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25900B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9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02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56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CD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56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62E188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27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170397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21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F06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8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FE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3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6A4C1D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9AC86E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4DA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4A2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</w:tr>
      <w:tr w:rsidR="008045B6" w:rsidRPr="00313B4A" w14:paraId="0F1B34B2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BFF9C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9EBE6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gramStart"/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nceolata</w:t>
            </w:r>
            <w:proofErr w:type="gramEnd"/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A38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74C7A9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38.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C08782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34.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27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147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2.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3021B0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1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2D2E64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7B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72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5DE25C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65D559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7D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28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8045B6" w:rsidRPr="00313B4A" w14:paraId="3FEE67AF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13E5F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294B6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C78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7E790B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7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9A6A4A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70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A8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52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3D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39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051ADD4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44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2A7E0A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79A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32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43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E9C42F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2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BC2FDE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D1C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3AF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8045B6" w:rsidRPr="00313B4A" w14:paraId="2A7FD3E9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C6D68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DF789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AE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DE165A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46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B05307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42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16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5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D9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3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E15CC6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7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5505AD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EC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0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D2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EAD287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3F5935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9C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8E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8045B6" w:rsidRPr="00313B4A" w14:paraId="165DFD4D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14D25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93119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6FD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8C74F55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66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13B68B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2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40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63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64F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7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4458A0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1ACD20E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9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EF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3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E1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1FB67D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4CAAE5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62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C5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8045B6" w:rsidRPr="00313B4A" w14:paraId="66F412B4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B41F3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DCBFD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7720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455ECE4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66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11BB80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Cs/>
                <w:sz w:val="18"/>
                <w:szCs w:val="18"/>
              </w:rPr>
              <w:t>66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EC21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63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B229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44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170B89F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46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7C676A8C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10.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854E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23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D25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3E6EE47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D500D1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B38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13E6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</w:tr>
      <w:tr w:rsidR="008045B6" w:rsidRPr="00313B4A" w14:paraId="6995C9EF" w14:textId="77777777" w:rsidTr="003B3982">
        <w:trPr>
          <w:trHeight w:val="34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E6D6A" w14:textId="77777777" w:rsidR="008045B6" w:rsidRPr="00313B4A" w:rsidRDefault="008045B6" w:rsidP="003B39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562B" w14:textId="77777777" w:rsidR="008045B6" w:rsidRPr="00313B4A" w:rsidRDefault="008045B6" w:rsidP="003B398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EA79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217FD18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1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F96E09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5.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0C6B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33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3460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24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4CCEFA3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29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351212D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8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692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12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A25D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68CE9A68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4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14:paraId="590672B4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44F2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E4CA" w14:textId="77777777" w:rsidR="008045B6" w:rsidRPr="00313B4A" w:rsidRDefault="008045B6" w:rsidP="003B3982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13B4A">
              <w:rPr>
                <w:rFonts w:ascii="Arial" w:eastAsia="Times New Roman" w:hAnsi="Arial" w:cs="Arial"/>
                <w:b/>
                <w:sz w:val="18"/>
                <w:szCs w:val="18"/>
              </w:rPr>
              <w:t>0.0</w:t>
            </w:r>
          </w:p>
        </w:tc>
      </w:tr>
    </w:tbl>
    <w:p w14:paraId="3270CAA3" w14:textId="77777777" w:rsidR="008045B6" w:rsidRPr="00313B4A" w:rsidRDefault="008045B6" w:rsidP="008045B6">
      <w:pPr>
        <w:rPr>
          <w:rFonts w:ascii="Arial" w:hAnsi="Arial" w:cs="Arial"/>
          <w:sz w:val="18"/>
          <w:szCs w:val="18"/>
        </w:rPr>
      </w:pPr>
    </w:p>
    <w:p w14:paraId="3F1C3D87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p w14:paraId="397140A8" w14:textId="77777777" w:rsidR="008045B6" w:rsidRPr="00313B4A" w:rsidRDefault="008045B6" w:rsidP="00207EB7">
      <w:pPr>
        <w:spacing w:line="480" w:lineRule="auto"/>
        <w:ind w:left="-851"/>
        <w:rPr>
          <w:rFonts w:ascii="Arial" w:hAnsi="Arial" w:cs="Arial"/>
          <w:sz w:val="18"/>
          <w:szCs w:val="18"/>
        </w:rPr>
      </w:pPr>
    </w:p>
    <w:sectPr w:rsidR="008045B6" w:rsidRPr="00313B4A" w:rsidSect="008045B6">
      <w:pgSz w:w="16840" w:h="11900" w:orient="landscape"/>
      <w:pgMar w:top="426" w:right="1672" w:bottom="567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90EBE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Toorop">
    <w15:presenceInfo w15:providerId="Windows Live" w15:userId="df568881fe9d7f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EA1"/>
    <w:rsid w:val="000549F1"/>
    <w:rsid w:val="00097D51"/>
    <w:rsid w:val="000C06B4"/>
    <w:rsid w:val="000F3FFC"/>
    <w:rsid w:val="00105C7F"/>
    <w:rsid w:val="0015169D"/>
    <w:rsid w:val="00174FCF"/>
    <w:rsid w:val="001A16D9"/>
    <w:rsid w:val="001B2D5F"/>
    <w:rsid w:val="00201F91"/>
    <w:rsid w:val="00202602"/>
    <w:rsid w:val="00207EB7"/>
    <w:rsid w:val="00264ED9"/>
    <w:rsid w:val="0026588C"/>
    <w:rsid w:val="002962A2"/>
    <w:rsid w:val="002B3F71"/>
    <w:rsid w:val="002B4F8A"/>
    <w:rsid w:val="00313B4A"/>
    <w:rsid w:val="00333D9A"/>
    <w:rsid w:val="0036009B"/>
    <w:rsid w:val="00380489"/>
    <w:rsid w:val="003B3982"/>
    <w:rsid w:val="003D0E80"/>
    <w:rsid w:val="003D355E"/>
    <w:rsid w:val="003F1748"/>
    <w:rsid w:val="00401213"/>
    <w:rsid w:val="00401F78"/>
    <w:rsid w:val="00433707"/>
    <w:rsid w:val="004B1839"/>
    <w:rsid w:val="004B350B"/>
    <w:rsid w:val="004B4394"/>
    <w:rsid w:val="004E0E23"/>
    <w:rsid w:val="004E3102"/>
    <w:rsid w:val="004E450C"/>
    <w:rsid w:val="004F4280"/>
    <w:rsid w:val="004F65B6"/>
    <w:rsid w:val="00503EE2"/>
    <w:rsid w:val="005667EF"/>
    <w:rsid w:val="00581F3C"/>
    <w:rsid w:val="005866E0"/>
    <w:rsid w:val="005B34F3"/>
    <w:rsid w:val="005F14F9"/>
    <w:rsid w:val="0067493A"/>
    <w:rsid w:val="007331CA"/>
    <w:rsid w:val="00742D7B"/>
    <w:rsid w:val="0075293C"/>
    <w:rsid w:val="00793D35"/>
    <w:rsid w:val="007C1BBD"/>
    <w:rsid w:val="007E7A38"/>
    <w:rsid w:val="008045B6"/>
    <w:rsid w:val="008177AF"/>
    <w:rsid w:val="00824D5F"/>
    <w:rsid w:val="0085385E"/>
    <w:rsid w:val="008543F5"/>
    <w:rsid w:val="008D1103"/>
    <w:rsid w:val="008D1CB6"/>
    <w:rsid w:val="008E5C20"/>
    <w:rsid w:val="0093115A"/>
    <w:rsid w:val="00962633"/>
    <w:rsid w:val="00964FDF"/>
    <w:rsid w:val="009C2B13"/>
    <w:rsid w:val="009D1CA0"/>
    <w:rsid w:val="009F4D21"/>
    <w:rsid w:val="00A17F3C"/>
    <w:rsid w:val="00A80EA1"/>
    <w:rsid w:val="00AC5FDE"/>
    <w:rsid w:val="00AD1B36"/>
    <w:rsid w:val="00AF603D"/>
    <w:rsid w:val="00B60C90"/>
    <w:rsid w:val="00B71750"/>
    <w:rsid w:val="00B77BDE"/>
    <w:rsid w:val="00BA10F3"/>
    <w:rsid w:val="00BD11D3"/>
    <w:rsid w:val="00C3006D"/>
    <w:rsid w:val="00CF533B"/>
    <w:rsid w:val="00CF7518"/>
    <w:rsid w:val="00D254B7"/>
    <w:rsid w:val="00DA672A"/>
    <w:rsid w:val="00DB4DFF"/>
    <w:rsid w:val="00DC25C3"/>
    <w:rsid w:val="00DD193A"/>
    <w:rsid w:val="00E0008F"/>
    <w:rsid w:val="00E22D25"/>
    <w:rsid w:val="00E931A8"/>
    <w:rsid w:val="00EB01C1"/>
    <w:rsid w:val="00EC0DBB"/>
    <w:rsid w:val="00EE14C3"/>
    <w:rsid w:val="00F066E3"/>
    <w:rsid w:val="00F53970"/>
    <w:rsid w:val="00F57615"/>
    <w:rsid w:val="00F63F9F"/>
    <w:rsid w:val="00F66303"/>
    <w:rsid w:val="00F67524"/>
    <w:rsid w:val="00FA5019"/>
    <w:rsid w:val="00FD1016"/>
    <w:rsid w:val="00FD21EC"/>
    <w:rsid w:val="00FE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AE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0E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7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B7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5169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0E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7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B7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5169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73377C-5921-DE46-A169-F16EE02A1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4</Pages>
  <Words>1296</Words>
  <Characters>7388</Characters>
  <Application>Microsoft Macintosh Word</Application>
  <DocSecurity>0</DocSecurity>
  <Lines>61</Lines>
  <Paragraphs>17</Paragraphs>
  <ScaleCrop>false</ScaleCrop>
  <Company/>
  <LinksUpToDate>false</LinksUpToDate>
  <CharactersWithSpaces>8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ónio da Costa Teixeira</dc:creator>
  <cp:keywords/>
  <dc:description/>
  <cp:lastModifiedBy>António da Costa Teixeira</cp:lastModifiedBy>
  <cp:revision>76</cp:revision>
  <cp:lastPrinted>2016-08-28T11:34:00Z</cp:lastPrinted>
  <dcterms:created xsi:type="dcterms:W3CDTF">2016-08-28T10:33:00Z</dcterms:created>
  <dcterms:modified xsi:type="dcterms:W3CDTF">2020-06-14T22:30:00Z</dcterms:modified>
</cp:coreProperties>
</file>